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3CD2" w:rsidRPr="006B093D" w:rsidRDefault="0086612A">
      <w:pPr>
        <w:rPr>
          <w:rFonts w:ascii="Arial" w:hAnsi="Arial" w:cs="Arial"/>
          <w:b/>
          <w:sz w:val="20"/>
          <w:szCs w:val="20"/>
          <w:lang w:val="en-US"/>
        </w:rPr>
      </w:pPr>
      <w:r>
        <w:rPr>
          <w:rFonts w:ascii="Arial" w:hAnsi="Arial" w:cs="Arial"/>
          <w:b/>
          <w:sz w:val="20"/>
          <w:szCs w:val="20"/>
          <w:lang w:val="en-US"/>
        </w:rPr>
        <w:t>S1</w:t>
      </w:r>
      <w:bookmarkStart w:id="0" w:name="_GoBack"/>
      <w:bookmarkEnd w:id="0"/>
      <w:r>
        <w:rPr>
          <w:rFonts w:ascii="Arial" w:hAnsi="Arial" w:cs="Arial"/>
          <w:b/>
          <w:sz w:val="20"/>
          <w:szCs w:val="20"/>
          <w:lang w:val="en-US"/>
        </w:rPr>
        <w:t xml:space="preserve"> Text</w:t>
      </w:r>
      <w:r w:rsidR="00D2549C">
        <w:rPr>
          <w:rFonts w:ascii="Arial" w:hAnsi="Arial" w:cs="Arial"/>
          <w:b/>
          <w:sz w:val="20"/>
          <w:szCs w:val="20"/>
          <w:lang w:val="en-US"/>
        </w:rPr>
        <w:t xml:space="preserve">. Phylogenetic analysis </w:t>
      </w:r>
      <w:r w:rsidR="00D2549C" w:rsidRPr="00D2549C">
        <w:rPr>
          <w:rFonts w:ascii="Arial" w:hAnsi="Arial" w:cs="Arial"/>
          <w:b/>
          <w:sz w:val="20"/>
          <w:szCs w:val="20"/>
          <w:lang w:val="en-US"/>
        </w:rPr>
        <w:t>under compositional heterogeneity and rate variation across lineages</w:t>
      </w:r>
      <w:r w:rsidR="00D2549C">
        <w:rPr>
          <w:rFonts w:ascii="Arial" w:hAnsi="Arial" w:cs="Arial"/>
          <w:b/>
          <w:sz w:val="20"/>
          <w:szCs w:val="20"/>
          <w:lang w:val="en-US"/>
        </w:rPr>
        <w:t>.</w:t>
      </w:r>
    </w:p>
    <w:p w:rsidR="006B093D" w:rsidRPr="006B093D" w:rsidRDefault="006B093D" w:rsidP="006B093D">
      <w:pPr>
        <w:spacing w:line="480" w:lineRule="auto"/>
        <w:jc w:val="both"/>
        <w:rPr>
          <w:rFonts w:ascii="Arial" w:hAnsi="Arial" w:cs="Arial"/>
          <w:sz w:val="20"/>
          <w:szCs w:val="20"/>
          <w:lang w:val="en-GB"/>
        </w:rPr>
      </w:pPr>
      <w:r w:rsidRPr="006B093D">
        <w:rPr>
          <w:rFonts w:ascii="Arial" w:hAnsi="Arial" w:cs="Arial"/>
          <w:sz w:val="20"/>
          <w:szCs w:val="20"/>
          <w:lang w:val="en-GB"/>
        </w:rPr>
        <w:t xml:space="preserve">Since phylogenetic signal in a dataset can be superimposed with non-phylogenetic signal resulting from differing amounts of systematic error. These errors are caused by a variety of substitution model misspecifications, among others across-site rate variation, compositional heterogeneity and among-lineage rate variation (see summary in </w:t>
      </w:r>
      <w:r w:rsidRPr="006B093D">
        <w:rPr>
          <w:rFonts w:ascii="Arial" w:hAnsi="Arial" w:cs="Arial"/>
          <w:sz w:val="20"/>
          <w:szCs w:val="20"/>
          <w:highlight w:val="lightGray"/>
          <w:lang w:val="en-GB"/>
        </w:rPr>
        <w:fldChar w:fldCharType="begin"/>
      </w:r>
      <w:r w:rsidRPr="006B093D">
        <w:rPr>
          <w:rFonts w:ascii="Arial" w:hAnsi="Arial" w:cs="Arial"/>
          <w:sz w:val="20"/>
          <w:szCs w:val="20"/>
          <w:highlight w:val="lightGray"/>
          <w:lang w:val="en-GB"/>
        </w:rPr>
        <w:instrText xml:space="preserve"> ADDIN ZOTERO_ITEM CSL_CITATION {"citationID":"Jy5glbpS","properties":{"formattedCitation":"[1]","plainCitation":"[1]"},"citationItems":[{"id":3586,"uris":["http://zotero.org/users/local/I7In7066/items/WXWSZND9"],"uri":["http://zotero.org/users/local/I7In7066/items/WXWSZND9"],"itemData":{"id":3586,"type":"article-journal","title":"Detecting and overcoming systematic errors in genome-sale phylogenies","container-title":"Systematic Biology","page":"389-399","volume":"56","issue":"3","source":"sysbio.oxfordjournals.org","abstract":"Genome-scale data sets result in an enhanced resolution of the phylogenetic inference by reducing stochastic errors. However, there is also an increase of systematic errors due to model violations, which can lead to erroneous phylogenies. Here, we explore the impact of systematic errors on the resolution of the eukaryotic phylogeny using a data set of 143 nuclear-encoded proteins from 37 species. The initial observation was that, despite the impressive amount of data, some branches had no significant statistical support. To demonstrate that this lack of resolution is due to a mutual annihilation of phylogenetic and nonphylogenetic signals, we created a series of data sets with slightly different taxon sampling. As expected, these data sets yielded strongly supported but mutually exclusive trees, thus confirming the presence of conflicting phylogenetic and nonphylogenetic signals in the original data set. To decide on the correct tree, we applied several methods expected to reduce the impact of some kinds of systematic error. Briefly, we show that (i) removing fast-evolving positions, (ii) recoding amino acids into functional categories, and (iii) using a site-heterogeneous mixture model (CAT) are three effective means of increasing the ratio of phylogenetic to nonphylogenetic signal. Finally, our results allow us to formulate guidelines for detecting and overcoming phylogenetic artefacts in genome-scale phylogenetic analyses.","DOI":"10.1080/10635150701397643","ISSN":"1063-5157, 1076-836X","note":"PMID: 17520503","journalAbbreviation":"Syst Biol","language":"en","author":[{"family":"Rodríguez-Ezpeleta","given":"Naiara"},{"family":"Brinkmann","given":"Henner"},{"family":"Roure","given":"Béatrice"},{"family":"Lartillot","given":"Nicolas"},{"family":"Lang","given":"B. Franz"},{"family":"Philippe","given":"Hervé"}],"issued":{"date-parts":[["2007",6,1]]},"accessed":{"date-parts":[["2014",7,31]]},"PMID":"17520503"}}],"schema":"https://github.com/citation-style-language/schema/raw/master/csl-citation.json"} </w:instrText>
      </w:r>
      <w:r w:rsidRPr="006B093D">
        <w:rPr>
          <w:rFonts w:ascii="Arial" w:hAnsi="Arial" w:cs="Arial"/>
          <w:sz w:val="20"/>
          <w:szCs w:val="20"/>
          <w:highlight w:val="lightGray"/>
          <w:lang w:val="en-GB"/>
        </w:rPr>
        <w:fldChar w:fldCharType="separate"/>
      </w:r>
      <w:r w:rsidRPr="006B093D">
        <w:rPr>
          <w:rFonts w:ascii="Arial" w:hAnsi="Arial" w:cs="Arial"/>
          <w:sz w:val="20"/>
          <w:szCs w:val="20"/>
          <w:highlight w:val="lightGray"/>
          <w:lang w:val="en-US"/>
        </w:rPr>
        <w:t>[1]</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or simply saturation e.g. in 3</w:t>
      </w:r>
      <w:r w:rsidRPr="006B093D">
        <w:rPr>
          <w:rFonts w:ascii="Arial" w:hAnsi="Arial" w:cs="Arial"/>
          <w:sz w:val="20"/>
          <w:szCs w:val="20"/>
          <w:vertAlign w:val="superscript"/>
          <w:lang w:val="en-GB"/>
        </w:rPr>
        <w:t>rd</w:t>
      </w:r>
      <w:r w:rsidRPr="006B093D">
        <w:rPr>
          <w:rFonts w:ascii="Arial" w:hAnsi="Arial" w:cs="Arial"/>
          <w:sz w:val="20"/>
          <w:szCs w:val="20"/>
          <w:lang w:val="en-GB"/>
        </w:rPr>
        <w:t xml:space="preserve"> codon positions of protein-coding genes. An assessment of compositional homogeneity in datasets is enabled by the disparity index test </w:t>
      </w:r>
      <w:r w:rsidRPr="006B093D">
        <w:rPr>
          <w:rFonts w:ascii="Arial" w:hAnsi="Arial" w:cs="Arial"/>
          <w:sz w:val="20"/>
          <w:szCs w:val="20"/>
          <w:highlight w:val="lightGray"/>
          <w:lang w:val="en-GB"/>
        </w:rPr>
        <w:fldChar w:fldCharType="begin"/>
      </w:r>
      <w:r w:rsidRPr="006B093D">
        <w:rPr>
          <w:rFonts w:ascii="Arial" w:hAnsi="Arial" w:cs="Arial"/>
          <w:sz w:val="20"/>
          <w:szCs w:val="20"/>
          <w:highlight w:val="lightGray"/>
          <w:lang w:val="en-GB"/>
        </w:rPr>
        <w:instrText xml:space="preserve"> ADDIN ZOTERO_ITEM CSL_CITATION {"citationID":"Rza2mh7x","properties":{"formattedCitation":"[2]","plainCitation":"[2]"},"citationItems":[{"id":1275,"uris":["http://zotero.org/users/local/I7In7066/items/KV9ECNIF"],"uri":["http://zotero.org/users/local/I7In7066/items/KV9ECNIF"],"itemData":{"id":1275,"type":"article-journal","title":"Disparity Index: a simple statistic to measure and test the homogeneity of substitution patterns between molecular sequences","container-title":"Genetics","page":"1321 -1327","volume":"158","issue":"3","source":"Highwire 2.0","shortTitle":"Disparity Index","author":[{"family":"Kumar","given":"Sudhir"},{"family":"Gadagkar","given":"Sudhindra R."}],"issued":{"date-parts":[["2001",7,1]]},"accessed":{"date-parts":[["2011",10,10]]}}}],"schema":"https://github.com/citation-style-language/schema/raw/master/csl-citation.json"} </w:instrText>
      </w:r>
      <w:r w:rsidRPr="006B093D">
        <w:rPr>
          <w:rFonts w:ascii="Arial" w:hAnsi="Arial" w:cs="Arial"/>
          <w:sz w:val="20"/>
          <w:szCs w:val="20"/>
          <w:highlight w:val="lightGray"/>
          <w:lang w:val="en-GB"/>
        </w:rPr>
        <w:fldChar w:fldCharType="separate"/>
      </w:r>
      <w:r w:rsidRPr="006B093D">
        <w:rPr>
          <w:rFonts w:ascii="Arial" w:hAnsi="Arial" w:cs="Arial"/>
          <w:sz w:val="20"/>
          <w:szCs w:val="20"/>
          <w:highlight w:val="lightGray"/>
          <w:lang w:val="en-US"/>
        </w:rPr>
        <w:t>[2]</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xml:space="preserve">, after which methods that subsequently cope with compositional bias in sequence alignments can be applied, such as LogDet </w:t>
      </w:r>
      <w:r w:rsidRPr="006B093D">
        <w:rPr>
          <w:rFonts w:ascii="Arial" w:hAnsi="Arial" w:cs="Arial"/>
          <w:sz w:val="20"/>
          <w:szCs w:val="20"/>
          <w:lang w:val="en-US"/>
        </w:rPr>
        <w:t xml:space="preserve">transformation </w:t>
      </w:r>
      <w:r w:rsidRPr="006B093D">
        <w:rPr>
          <w:rFonts w:ascii="Arial" w:hAnsi="Arial" w:cs="Arial"/>
          <w:sz w:val="20"/>
          <w:szCs w:val="20"/>
          <w:highlight w:val="lightGray"/>
          <w:lang w:val="en-GB"/>
        </w:rPr>
        <w:fldChar w:fldCharType="begin"/>
      </w:r>
      <w:r w:rsidRPr="006B093D">
        <w:rPr>
          <w:rFonts w:ascii="Arial" w:hAnsi="Arial" w:cs="Arial"/>
          <w:sz w:val="20"/>
          <w:szCs w:val="20"/>
          <w:highlight w:val="lightGray"/>
          <w:lang w:val="en-US"/>
        </w:rPr>
        <w:instrText xml:space="preserve"> ADDIN ZOTERO_ITEM CSL_CITATION {"citationID":"pTVFf1Xu","properties":{"formattedCitation":"[3]","plainCitation":"[3]"},"citationItems":[{"id":2753,"uris":["http://zotero.org/users/local/I7In7066/items/EK6FFTPF"],"uri":["http://zotero.org/users/local/I7In7066/items/EK6FFTPF"],"itemData":{"id":2753,"type":"article-journal","title":"Recovering evolutionary trees under a more realistic model of sequence evolution","container-title":"Molecular biology and evolution","page":"605-612","volume":"11","issue":"4","source":"NCBI PubMed","abstract":"We report a new transformation, the LogDet, that is consistent for sequences with differing nucleotide composition and that have arisen under simple but asymmetric stochastic models of evolution. This transformation is required because existing methods tend to group sequences on the basis of their nucleotide composition, irrespective of their evolutionary history. This effect of differing nucleotide frequencies is illustrated by using a tree-selection criterion on a simple distance measure defined solely on the basis of base composition, independent of the actual sequences. The new LogDet transformation uses determinants of the observed divergence matrices and works because multiplication of determinants (real numbers) is commutative, whereas multiplication of matrices is not,except in special symmetric cases. The use of determinants thus allows more general models of evolution with a symmetric rates of nucleotide change. The transformation is illustrated on a theoretical data set (where existing methods select the wrong tree) and with three biological data sets: chloroplasts, birds/mammals (nuclear), and honeybees ( mitochondrial ) . The LogDet transformation reinforces the logical distinction between transformations on the data and tree-selection criteria. The overall conclusions from this study are that irregular A,C,G,T compositions are an important and possible general cause of patterns that can mislead tree-reconstruction methods, even when high bootstrap values are obtained. Consequently, many published studies may need to be reexamined.","ISSN":"0737-4038","note":"PMID: 19391266","journalAbbreviation":"Mol. Biol. Evol.","language":"eng","author":[{"family":"Lockhart","given":"P J"},{"family":"Steel","given":"M A"},{"family":"Hendy","given":"M D"},{"family":"Penny","given":"D"}],"issued":{"date-parts":[["1994",7]]},"PMID":"19391266"}}],"schema":"https://github.com/citation-style-language/schema/raw/master/csl-citation.json"} </w:instrText>
      </w:r>
      <w:r w:rsidRPr="006B093D">
        <w:rPr>
          <w:rFonts w:ascii="Arial" w:hAnsi="Arial" w:cs="Arial"/>
          <w:sz w:val="20"/>
          <w:szCs w:val="20"/>
          <w:highlight w:val="lightGray"/>
          <w:lang w:val="en-GB"/>
        </w:rPr>
        <w:fldChar w:fldCharType="separate"/>
      </w:r>
      <w:r w:rsidRPr="006B093D">
        <w:rPr>
          <w:rFonts w:ascii="Arial" w:hAnsi="Arial" w:cs="Arial"/>
          <w:sz w:val="20"/>
          <w:szCs w:val="20"/>
          <w:highlight w:val="lightGray"/>
          <w:lang w:val="en-US"/>
        </w:rPr>
        <w:t>[3]</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xml:space="preserve">, a non-homogeneous (nh) substitution model </w:t>
      </w:r>
      <w:r w:rsidRPr="006B093D">
        <w:rPr>
          <w:rFonts w:ascii="Arial" w:hAnsi="Arial" w:cs="Arial"/>
          <w:sz w:val="20"/>
          <w:szCs w:val="20"/>
          <w:highlight w:val="lightGray"/>
          <w:lang w:val="en-GB"/>
        </w:rPr>
        <w:fldChar w:fldCharType="begin"/>
      </w:r>
      <w:r w:rsidRPr="006B093D">
        <w:rPr>
          <w:rFonts w:ascii="Arial" w:hAnsi="Arial" w:cs="Arial"/>
          <w:sz w:val="20"/>
          <w:szCs w:val="20"/>
          <w:highlight w:val="lightGray"/>
          <w:lang w:val="en-GB"/>
        </w:rPr>
        <w:instrText xml:space="preserve"> ADDIN ZOTERO_ITEM CSL_CITATION {"citationID":"HBhdM1rF","properties":{"formattedCitation":"[4]","plainCitation":"[4]"},"citationItems":[{"id":3527,"uris":["http://zotero.org/users/local/I7In7066/items/TSNU45CX"],"uri":["http://zotero.org/users/local/I7In7066/items/TSNU45CX"],"itemData":{"id":3527,"type":"article-journal","title":"Inferring pattern and process: Maximum-Likelihood implementation of a nonhomogeneous model of DNA sequence evolution for phylogenetic analysis.","container-title":"Molecular Biology and Evolution","page":"871-879","volume":"15","issue":"7","source":"mbe.oxfordjournals.org","abstract":"A nonhomogeneous, nonstationary stochastic model of DNA sequence evolution allowing varying equilibrium G + C contents among lineages is devised in order to deal with sequences of unequal base compositions. A maximum-likelihood implementation of this model for phylogenetic analyses allows handling of a reasonable number of sequences. The relevance of the model and the accuracy of parameter estimates are theoretically and empirically assessed, using real or simulated data sets. Overall, a significant amount of information about past evolutionary modes can be extracted from DNA sequences, suggesting that process (rates of distinct kinds of nucleotide substitutions) and pattern (the evolutionary tree) can be simultaneously inferred. G + C contents at ancestral nodes are quite accurately estimated. The new method appears to be useful for phylogenetic reconstruction when base composition varies among compared sequences. It may also be suitable for molecular evolution studies.","ISSN":"0737-4038, 1537-1719","note":"PMID: 9656487","shortTitle":"Inferring pattern and process","journalAbbreviation":"Mol Biol Evol","language":"en","author":[{"family":"Galtier","given":"N."},{"family":"Gouy","given":"M."}],"issued":{"date-parts":[["1998",7,1]]},"accessed":{"date-parts":[["2014",7,29]]},"PMID":"9656487"}}],"schema":"https://github.com/citation-style-language/schema/raw/master/csl-citation.json"} </w:instrText>
      </w:r>
      <w:r w:rsidRPr="006B093D">
        <w:rPr>
          <w:rFonts w:ascii="Arial" w:hAnsi="Arial" w:cs="Arial"/>
          <w:sz w:val="20"/>
          <w:szCs w:val="20"/>
          <w:highlight w:val="lightGray"/>
          <w:lang w:val="en-GB"/>
        </w:rPr>
        <w:fldChar w:fldCharType="separate"/>
      </w:r>
      <w:r w:rsidRPr="006B093D">
        <w:rPr>
          <w:rFonts w:ascii="Arial" w:hAnsi="Arial" w:cs="Arial"/>
          <w:sz w:val="20"/>
          <w:szCs w:val="20"/>
          <w:highlight w:val="lightGray"/>
          <w:lang w:val="en-US"/>
        </w:rPr>
        <w:t>[4]</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xml:space="preserve"> or RY-coding </w:t>
      </w:r>
      <w:r w:rsidRPr="006B093D">
        <w:rPr>
          <w:rFonts w:ascii="Arial" w:hAnsi="Arial" w:cs="Arial"/>
          <w:sz w:val="20"/>
          <w:szCs w:val="20"/>
          <w:highlight w:val="lightGray"/>
          <w:lang w:val="en-GB"/>
        </w:rPr>
        <w:fldChar w:fldCharType="begin"/>
      </w:r>
      <w:r w:rsidRPr="006B093D">
        <w:rPr>
          <w:rFonts w:ascii="Arial" w:hAnsi="Arial" w:cs="Arial"/>
          <w:sz w:val="20"/>
          <w:szCs w:val="20"/>
          <w:highlight w:val="lightGray"/>
          <w:lang w:val="en-GB"/>
        </w:rPr>
        <w:instrText xml:space="preserve"> ADDIN ZOTERO_ITEM CSL_CITATION {"citationID":"FIChko4F","properties":{"formattedCitation":"[5]","plainCitation":"[5]"},"citationItems":[{"id":2785,"uris":["http://zotero.org/users/local/I7In7066/items/899IXMEJ"],"uri":["http://zotero.org/users/local/I7In7066/items/899IXMEJ"],"itemData":{"id":2785,"type":"article-journal","title":"The root of the mammalian tree inferred from whole mitochondrial genomes","container-title":"Molecular Phylogenetics and Evolution","page":"171-185","volume":"28","issue":"2","source":"CrossRef","DOI":"10.1016/S1055-7903(03)00057-5","ISSN":"10557903","journalAbbreviation":"Mol Phylogenet Evol","author":[{"family":"Phillips","given":"Matthew J."},{"family":"Penny","given":"David"}],"issued":{"date-parts":[["2003",8]]},"accessed":{"date-parts":[["2013",12,11]]}}}],"schema":"https://github.com/citation-style-language/schema/raw/master/csl-citation.json"} </w:instrText>
      </w:r>
      <w:r w:rsidRPr="006B093D">
        <w:rPr>
          <w:rFonts w:ascii="Arial" w:hAnsi="Arial" w:cs="Arial"/>
          <w:sz w:val="20"/>
          <w:szCs w:val="20"/>
          <w:highlight w:val="lightGray"/>
          <w:lang w:val="en-GB"/>
        </w:rPr>
        <w:fldChar w:fldCharType="separate"/>
      </w:r>
      <w:r w:rsidRPr="006B093D">
        <w:rPr>
          <w:rFonts w:ascii="Arial" w:hAnsi="Arial" w:cs="Arial"/>
          <w:sz w:val="20"/>
          <w:szCs w:val="20"/>
          <w:highlight w:val="lightGray"/>
          <w:lang w:val="en-US"/>
        </w:rPr>
        <w:t>[5]</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xml:space="preserve">. </w:t>
      </w:r>
    </w:p>
    <w:p w:rsidR="006B093D" w:rsidRDefault="006B093D" w:rsidP="006B093D">
      <w:pPr>
        <w:spacing w:line="480" w:lineRule="auto"/>
        <w:jc w:val="both"/>
        <w:rPr>
          <w:rFonts w:ascii="Arial" w:hAnsi="Arial" w:cs="Arial"/>
          <w:sz w:val="20"/>
          <w:szCs w:val="20"/>
          <w:lang w:val="en-GB"/>
        </w:rPr>
      </w:pPr>
      <w:r w:rsidRPr="006B093D">
        <w:rPr>
          <w:rFonts w:ascii="Arial" w:hAnsi="Arial" w:cs="Arial"/>
          <w:sz w:val="20"/>
          <w:szCs w:val="20"/>
          <w:lang w:val="en-GB"/>
        </w:rPr>
        <w:t xml:space="preserve">To account for compositional bias in the 18S rDNA dataset the data were (i) recoded to R (purine) and Y (pyrimidine) bases (RY coding, see e.g. </w:t>
      </w:r>
      <w:r w:rsidRPr="006B093D">
        <w:rPr>
          <w:rFonts w:ascii="Arial" w:hAnsi="Arial" w:cs="Arial"/>
          <w:sz w:val="20"/>
          <w:szCs w:val="20"/>
          <w:highlight w:val="lightGray"/>
          <w:lang w:val="en-GB"/>
        </w:rPr>
        <w:fldChar w:fldCharType="begin"/>
      </w:r>
      <w:r w:rsidRPr="006B093D">
        <w:rPr>
          <w:rFonts w:ascii="Arial" w:hAnsi="Arial" w:cs="Arial"/>
          <w:sz w:val="20"/>
          <w:szCs w:val="20"/>
          <w:highlight w:val="lightGray"/>
          <w:lang w:val="en-GB"/>
        </w:rPr>
        <w:instrText xml:space="preserve"> ADDIN ZOTERO_ITEM CSL_CITATION {"citationID":"PAtm3VVX","properties":{"formattedCitation":"[5]","plainCitation":"[5]"},"citationItems":[{"id":2785,"uris":["http://zotero.org/users/local/I7In7066/items/899IXMEJ"],"uri":["http://zotero.org/users/local/I7In7066/items/899IXMEJ"],"itemData":{"id":2785,"type":"article-journal","title":"The root of the mammalian tree inferred from whole mitochondrial genomes","container-title":"Molecular Phylogenetics and Evolution","page":"171-185","volume":"28","issue":"2","source":"CrossRef","DOI":"10.1016/S1055-7903(03)00057-5","ISSN":"10557903","journalAbbreviation":"Mol Phylogenet Evol","author":[{"family":"Phillips","given":"Matthew J."},{"family":"Penny","given":"David"}],"issued":{"date-parts":[["2003",8]]},"accessed":{"date-parts":[["2013",12,11]]}}}],"schema":"https://github.com/citation-style-language/schema/raw/master/csl-citation.json"} </w:instrText>
      </w:r>
      <w:r w:rsidRPr="006B093D">
        <w:rPr>
          <w:rFonts w:ascii="Arial" w:hAnsi="Arial" w:cs="Arial"/>
          <w:sz w:val="20"/>
          <w:szCs w:val="20"/>
          <w:highlight w:val="lightGray"/>
          <w:lang w:val="en-GB"/>
        </w:rPr>
        <w:fldChar w:fldCharType="separate"/>
      </w:r>
      <w:r w:rsidRPr="006B093D">
        <w:rPr>
          <w:rFonts w:ascii="Arial" w:hAnsi="Arial" w:cs="Arial"/>
          <w:sz w:val="20"/>
          <w:szCs w:val="20"/>
          <w:highlight w:val="lightGray"/>
          <w:lang w:val="en-US"/>
        </w:rPr>
        <w:t>[5]</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xml:space="preserve">) and subjected to ML and Bayesian analysis. Bayesian Analysis was carried out for 5,000,000 generations as described for the 18S dataset above. ML analysis was carried out under raxmlGUI, with 10 runs of 100 bootstraps each, using a GTRCATI model </w:t>
      </w:r>
      <w:r w:rsidRPr="006B093D">
        <w:rPr>
          <w:rFonts w:ascii="Arial" w:hAnsi="Arial" w:cs="Arial"/>
          <w:sz w:val="20"/>
          <w:szCs w:val="20"/>
          <w:highlight w:val="lightGray"/>
          <w:lang w:val="en-GB"/>
        </w:rPr>
        <w:fldChar w:fldCharType="begin"/>
      </w:r>
      <w:r w:rsidR="00747526">
        <w:rPr>
          <w:rFonts w:ascii="Arial" w:hAnsi="Arial" w:cs="Arial"/>
          <w:sz w:val="20"/>
          <w:szCs w:val="20"/>
          <w:highlight w:val="lightGray"/>
          <w:lang w:val="en-GB"/>
        </w:rPr>
        <w:instrText xml:space="preserve"> ADDIN ZOTERO_ITEM CSL_CITATION {"citationID":"5y5d1Uqa","properties":{"formattedCitation":"[6]","plainCitation":"[6]"},"citationItems":[{"id":2439,"uris":["http://zotero.org/users/local/I7In7066/items/DMNSI3BU"],"uri":["http://zotero.org/users/local/I7In7066/items/DMNSI3BU"],"itemData":{"id":2439,"type":"paper-conference","title":"Phylogenetic models of rate heterogeneity: a high performance computing perspective","container-title":"Proc. of IPDPS2006, Rhodos, Greece","source":"IEEE Xplore","event":"Parallel and Distributed Processing Symposium, 2006. IPDPS 2006. 20th International","abstract":"Inference of phylogenetic trees using the maximum likelihood (ML) method is NP-hard. Furthermore, the computation of the likelihood function for huge trees of more than 1,000 organisms is computationally intensive due to a large amount of floating point operations and high memory consumption. Within this context, the present paper compares two competing mathematical models that account for evolutionary rate heterogeneity: the Gamma and CAT models. The intention of this paper is to show that - from a purely empirical point of view - CAT can be used instead of Gamma. The main advantage of CAT over Gamma consists in significantly lower memory consumption and faster inference times. An experimental study using RAxML has been performed on 19 real-world datasets comprising 73 up to 1,663 DNA sequences. Results show that CAT is on average 5.5 times faster than Gamma and - surprisingly enough - also yields trees with slightly superior Gamma likelihood values. The usage of the CAT model decreases the amount of average L2 and L3 cache misses by factor 8.55","DOI":"10.1109/IPDPS.2006.1639535","shortTitle":"Phylogenetic models of rate heterogeneity","author":[{"family":"Stamatakis","given":"Alexandros"}],"issued":{"date-parts":[["2006"]]}}}],"schema":"https://github.com/citation-style-language/schema/raw/master/csl-citation.json"} </w:instrText>
      </w:r>
      <w:r w:rsidRPr="006B093D">
        <w:rPr>
          <w:rFonts w:ascii="Arial" w:hAnsi="Arial" w:cs="Arial"/>
          <w:sz w:val="20"/>
          <w:szCs w:val="20"/>
          <w:highlight w:val="lightGray"/>
          <w:lang w:val="en-GB"/>
        </w:rPr>
        <w:fldChar w:fldCharType="separate"/>
      </w:r>
      <w:r w:rsidR="00747526" w:rsidRPr="0086612A">
        <w:rPr>
          <w:rFonts w:ascii="Arial" w:hAnsi="Arial" w:cs="Arial"/>
          <w:sz w:val="20"/>
          <w:highlight w:val="lightGray"/>
          <w:lang w:val="en-US"/>
        </w:rPr>
        <w:t>[6]</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xml:space="preserve">. The final 18S dataset was also (ii) LogDet transformed </w:t>
      </w:r>
      <w:r w:rsidRPr="006B093D">
        <w:rPr>
          <w:rFonts w:ascii="Arial" w:hAnsi="Arial" w:cs="Arial"/>
          <w:sz w:val="20"/>
          <w:szCs w:val="20"/>
          <w:highlight w:val="lightGray"/>
          <w:lang w:val="en-GB"/>
        </w:rPr>
        <w:fldChar w:fldCharType="begin"/>
      </w:r>
      <w:r w:rsidRPr="006B093D">
        <w:rPr>
          <w:rFonts w:ascii="Arial" w:hAnsi="Arial" w:cs="Arial"/>
          <w:sz w:val="20"/>
          <w:szCs w:val="20"/>
          <w:highlight w:val="lightGray"/>
          <w:lang w:val="en-GB"/>
        </w:rPr>
        <w:instrText xml:space="preserve"> ADDIN ZOTERO_ITEM CSL_CITATION {"citationID":"01RCDPOo","properties":{"formattedCitation":"[3]","plainCitation":"[3]"},"citationItems":[{"id":2753,"uris":["http://zotero.org/users/local/I7In7066/items/EK6FFTPF"],"uri":["http://zotero.org/users/local/I7In7066/items/EK6FFTPF"],"itemData":{"id":2753,"type":"article-journal","title":"Recovering evolutionary trees under a more realistic model of sequence evolution","container-title":"Molecular biology and evolution","page":"605-612","volume":"11","issue":"4","source":"NCBI PubMed","abstract":"We report a new transformation, the LogDet, that is consistent for sequences with differing nucleotide composition and that have arisen under simple but asymmetric stochastic models of evolution. This transformation is required because existing methods tend to group sequences on the basis of their nucleotide composition, irrespective of their evolutionary history. This effect of differing nucleotide frequencies is illustrated by using a tree-selection criterion on a simple distance measure defined solely on the basis of base composition, independent of the actual sequences. The new LogDet transformation uses determinants of the observed divergence matrices and works because multiplication of determinants (real numbers) is commutative, whereas multiplication of matrices is not,except in special symmetric cases. The use of determinants thus allows more general models of evolution with a symmetric rates of nucleotide change. The transformation is illustrated on a theoretical data set (where existing methods select the wrong tree) and with three biological data sets: chloroplasts, birds/mammals (nuclear), and honeybees ( mitochondrial ) . The LogDet transformation reinforces the logical distinction between transformations on the data and tree-selection criteria. The overall conclusions from this study are that irregular A,C,G,T compositions are an important and possible general cause of patterns that can mislead tree-reconstruction methods, even when high bootstrap values are obtained. Consequently, many published studies may need to be reexamined.","ISSN":"0737-4038","note":"PMID: 19391266","journalAbbreviation":"Mol. Biol. Evol.","language":"eng","author":[{"family":"Lockhart","given":"P J"},{"family":"Steel","given":"M A"},{"family":"Hendy","given":"M D"},{"family":"Penny","given":"D"}],"issued":{"date-parts":[["1994",7]]},"PMID":"19391266"}}],"schema":"https://github.com/citation-style-language/schema/raw/master/csl-citation.json"} </w:instrText>
      </w:r>
      <w:r w:rsidRPr="006B093D">
        <w:rPr>
          <w:rFonts w:ascii="Arial" w:hAnsi="Arial" w:cs="Arial"/>
          <w:sz w:val="20"/>
          <w:szCs w:val="20"/>
          <w:highlight w:val="lightGray"/>
          <w:lang w:val="en-GB"/>
        </w:rPr>
        <w:fldChar w:fldCharType="separate"/>
      </w:r>
      <w:r w:rsidRPr="006B093D">
        <w:rPr>
          <w:rFonts w:ascii="Arial" w:hAnsi="Arial" w:cs="Arial"/>
          <w:sz w:val="20"/>
          <w:szCs w:val="20"/>
          <w:highlight w:val="lightGray"/>
          <w:lang w:val="en-US"/>
        </w:rPr>
        <w:t>[3]</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xml:space="preserve"> and an optimal NJ tree calculated in MEGA 5.10 with different pattern among lineages under the pairwise deletion option for 1000 bootstraps. Another approach was (iii) the use of nhPhyML v0.1 </w:t>
      </w:r>
      <w:r w:rsidRPr="006B093D">
        <w:rPr>
          <w:rFonts w:ascii="Arial" w:hAnsi="Arial" w:cs="Arial"/>
          <w:sz w:val="20"/>
          <w:szCs w:val="20"/>
          <w:highlight w:val="lightGray"/>
          <w:lang w:val="en-GB"/>
        </w:rPr>
        <w:fldChar w:fldCharType="begin"/>
      </w:r>
      <w:r w:rsidR="00747526">
        <w:rPr>
          <w:rFonts w:ascii="Arial" w:hAnsi="Arial" w:cs="Arial"/>
          <w:sz w:val="20"/>
          <w:szCs w:val="20"/>
          <w:highlight w:val="lightGray"/>
          <w:lang w:val="en-GB"/>
        </w:rPr>
        <w:instrText xml:space="preserve"> ADDIN ZOTERO_ITEM CSL_CITATION {"citationID":"7Z1XfSFo","properties":{"formattedCitation":"[7]","plainCitation":"[7]"},"citationItems":[{"id":3535,"uris":["http://zotero.org/users/local/I7In7066/items/4QZ652XD"],"uri":["http://zotero.org/users/local/I7In7066/items/4QZ652XD"],"itemData":{"id":3535,"type":"article-journal","title":"Efficient likelihood computations with nonreversible models of evolution","container-title":"Systematic Biology","page":"756-768","volume":"55","issue":"5","source":"sysbio.oxfordjournals.org","abstract":"Recent advances in heuristics have made maximum likelihood phylogenetic tree estimation tractable for hundreds of sequences. Noticeably, these algorithms are currently limited to reversible models of evolution, in which Felsenstein's pulley principle applies. In this paper we show that by reorganizing the way likelihood is computed, one can efficiently compute the likelihood of a tree from any of its nodes with a nonreversible model of DNA sequence evolution, and hence benefit from cutting-edge heuristics. This computational trick can be used with reversible models of evolution without any extra cost. We then introduce nhPhyML, the adaptation of the nonhomogeneous nonstationary model of Galtier and Gouy (1998; Mol. Biol. Evol. 15:871–879) to the structure of PhyML, as well as an approximation of the model in which the set of equilibrium frequencies is limited. This new version shows good results both in terms of exploration of the space of tree topologies and ancestral G+C content estimation. We eventually apply it to rRNA sequences slowly evolving sites and conclude that the model and a wider taxonomic sampling still do not plead for a hyperthermophilic last universal common ancestor.","DOI":"10.1080/10635150600975218","ISSN":"1063-5157, 1076-836X","note":"PMID: 17060197","journalAbbreviation":"Syst Biol","language":"en","author":[{"family":"Boussau","given":"Bastien"},{"family":"Gouy","given":"Manolo"}],"issued":{"date-parts":[["2006",10,1]]},"accessed":{"date-parts":[["2014",7,29]]},"PMID":"17060197"}}],"schema":"https://github.com/citation-style-language/schema/raw/master/csl-citation.json"} </w:instrText>
      </w:r>
      <w:r w:rsidRPr="006B093D">
        <w:rPr>
          <w:rFonts w:ascii="Arial" w:hAnsi="Arial" w:cs="Arial"/>
          <w:sz w:val="20"/>
          <w:szCs w:val="20"/>
          <w:highlight w:val="lightGray"/>
          <w:lang w:val="en-GB"/>
        </w:rPr>
        <w:fldChar w:fldCharType="separate"/>
      </w:r>
      <w:r w:rsidR="00747526" w:rsidRPr="00747526">
        <w:rPr>
          <w:rFonts w:ascii="Arial" w:hAnsi="Arial" w:cs="Arial"/>
          <w:sz w:val="20"/>
          <w:highlight w:val="lightGray"/>
          <w:lang w:val="en-US"/>
        </w:rPr>
        <w:t>[7]</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xml:space="preserve"> based on PhyML </w:t>
      </w:r>
      <w:r w:rsidRPr="006B093D">
        <w:rPr>
          <w:rFonts w:ascii="Arial" w:hAnsi="Arial" w:cs="Arial"/>
          <w:sz w:val="20"/>
          <w:szCs w:val="20"/>
          <w:highlight w:val="lightGray"/>
          <w:lang w:val="en-GB"/>
        </w:rPr>
        <w:fldChar w:fldCharType="begin"/>
      </w:r>
      <w:r w:rsidR="00747526">
        <w:rPr>
          <w:rFonts w:ascii="Arial" w:hAnsi="Arial" w:cs="Arial"/>
          <w:sz w:val="20"/>
          <w:szCs w:val="20"/>
          <w:highlight w:val="lightGray"/>
          <w:lang w:val="en-GB"/>
        </w:rPr>
        <w:instrText xml:space="preserve"> ADDIN ZOTERO_ITEM CSL_CITATION {"citationID":"YqGrHIz5","properties":{"formattedCitation":"[8]","plainCitation":"[8]"},"citationItems":[{"id":3531,"uris":["http://zotero.org/users/local/I7In7066/items/3VKKFRDG"],"uri":["http://zotero.org/users/local/I7In7066/items/3VKKFRDG"],"itemData":{"id":3531,"type":"article-journal","title":"A simple, fast, and accurate algorithm to estimate large phylogenies by Maximum Likelihood","container-title":"Systematic Biology","page":"696-704","volume":"52","issue":"5","source":"sysbio.oxfordjournals.org","DOI":"10.1080/10635150390235520","ISSN":"1063-5157, 1076-836X","note":"PMID: 14530136","journalAbbreviation":"Syst Biol","language":"en","author":[{"family":"Guindon","given":"Stéphane"},{"family":"Gascuel","given":"Olivier"}],"issued":{"date-parts":[["2003",10,1]]},"accessed":{"date-parts":[["2014",7,29]]},"PMID":"14530136"}}],"schema":"https://github.com/citation-style-language/schema/raw/master/csl-citation.json"} </w:instrText>
      </w:r>
      <w:r w:rsidRPr="006B093D">
        <w:rPr>
          <w:rFonts w:ascii="Arial" w:hAnsi="Arial" w:cs="Arial"/>
          <w:sz w:val="20"/>
          <w:szCs w:val="20"/>
          <w:highlight w:val="lightGray"/>
          <w:lang w:val="en-GB"/>
        </w:rPr>
        <w:fldChar w:fldCharType="separate"/>
      </w:r>
      <w:r w:rsidR="00747526" w:rsidRPr="00747526">
        <w:rPr>
          <w:rFonts w:ascii="Arial" w:hAnsi="Arial" w:cs="Arial"/>
          <w:sz w:val="20"/>
          <w:highlight w:val="lightGray"/>
          <w:lang w:val="en-US"/>
        </w:rPr>
        <w:t>[8]</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xml:space="preserve"> to infer the ML phylogeny under a nonhomogeneous nonstationary</w:t>
      </w:r>
      <w:r w:rsidRPr="006B093D">
        <w:rPr>
          <w:rFonts w:ascii="Arial" w:hAnsi="Arial" w:cs="Arial"/>
          <w:sz w:val="20"/>
          <w:szCs w:val="20"/>
          <w:lang w:val="en-US"/>
        </w:rPr>
        <w:t xml:space="preserve"> </w:t>
      </w:r>
      <w:r w:rsidRPr="006B093D">
        <w:rPr>
          <w:rFonts w:ascii="Arial" w:hAnsi="Arial" w:cs="Arial"/>
          <w:sz w:val="20"/>
          <w:szCs w:val="20"/>
          <w:lang w:val="en-GB"/>
        </w:rPr>
        <w:t xml:space="preserve">substitution model according to </w:t>
      </w:r>
      <w:r w:rsidRPr="006B093D">
        <w:rPr>
          <w:rFonts w:ascii="Arial" w:hAnsi="Arial" w:cs="Arial"/>
          <w:sz w:val="20"/>
          <w:szCs w:val="20"/>
          <w:highlight w:val="lightGray"/>
          <w:lang w:val="en-GB"/>
        </w:rPr>
        <w:fldChar w:fldCharType="begin"/>
      </w:r>
      <w:r w:rsidRPr="006B093D">
        <w:rPr>
          <w:rFonts w:ascii="Arial" w:hAnsi="Arial" w:cs="Arial"/>
          <w:sz w:val="20"/>
          <w:szCs w:val="20"/>
          <w:highlight w:val="lightGray"/>
          <w:lang w:val="en-GB"/>
        </w:rPr>
        <w:instrText xml:space="preserve"> ADDIN ZOTERO_ITEM CSL_CITATION {"citationID":"ggxjkkQF","properties":{"formattedCitation":"[4]","plainCitation":"[4]"},"citationItems":[{"id":3527,"uris":["http://zotero.org/users/local/I7In7066/items/TSNU45CX"],"uri":["http://zotero.org/users/local/I7In7066/items/TSNU45CX"],"itemData":{"id":3527,"type":"article-journal","title":"Inferring pattern and process: Maximum-Likelihood implementation of a nonhomogeneous model of DNA sequence evolution for phylogenetic analysis.","container-title":"Molecular Biology and Evolution","page":"871-879","volume":"15","issue":"7","source":"mbe.oxfordjournals.org","abstract":"A nonhomogeneous, nonstationary stochastic model of DNA sequence evolution allowing varying equilibrium G + C contents among lineages is devised in order to deal with sequences of unequal base compositions. A maximum-likelihood implementation of this model for phylogenetic analyses allows handling of a reasonable number of sequences. The relevance of the model and the accuracy of parameter estimates are theoretically and empirically assessed, using real or simulated data sets. Overall, a significant amount of information about past evolutionary modes can be extracted from DNA sequences, suggesting that process (rates of distinct kinds of nucleotide substitutions) and pattern (the evolutionary tree) can be simultaneously inferred. G + C contents at ancestral nodes are quite accurately estimated. The new method appears to be useful for phylogenetic reconstruction when base composition varies among compared sequences. It may also be suitable for molecular evolution studies.","ISSN":"0737-4038, 1537-1719","note":"PMID: 9656487","shortTitle":"Inferring pattern and process","journalAbbreviation":"Mol Biol Evol","language":"en","author":[{"family":"Galtier","given":"N."},{"family":"Gouy","given":"M."}],"issued":{"date-parts":[["1998",7,1]]},"accessed":{"date-parts":[["2014",7,29]]},"PMID":"9656487"}}],"schema":"https://github.com/citation-style-language/schema/raw/master/csl-citation.json"} </w:instrText>
      </w:r>
      <w:r w:rsidRPr="006B093D">
        <w:rPr>
          <w:rFonts w:ascii="Arial" w:hAnsi="Arial" w:cs="Arial"/>
          <w:sz w:val="20"/>
          <w:szCs w:val="20"/>
          <w:highlight w:val="lightGray"/>
          <w:lang w:val="en-GB"/>
        </w:rPr>
        <w:fldChar w:fldCharType="separate"/>
      </w:r>
      <w:r w:rsidRPr="006B093D">
        <w:rPr>
          <w:rFonts w:ascii="Arial" w:hAnsi="Arial" w:cs="Arial"/>
          <w:sz w:val="20"/>
          <w:szCs w:val="20"/>
          <w:highlight w:val="lightGray"/>
          <w:lang w:val="en-US"/>
        </w:rPr>
        <w:t>[4]</w:t>
      </w:r>
      <w:r w:rsidRPr="006B093D">
        <w:rPr>
          <w:rFonts w:ascii="Arial" w:hAnsi="Arial" w:cs="Arial"/>
          <w:sz w:val="20"/>
          <w:szCs w:val="20"/>
          <w:highlight w:val="lightGray"/>
          <w:lang w:val="en-GB"/>
        </w:rPr>
        <w:fldChar w:fldCharType="end"/>
      </w:r>
      <w:r w:rsidRPr="006B093D">
        <w:rPr>
          <w:rFonts w:ascii="Arial" w:hAnsi="Arial" w:cs="Arial"/>
          <w:sz w:val="20"/>
          <w:szCs w:val="20"/>
          <w:lang w:val="en-GB"/>
        </w:rPr>
        <w:t>. For that purpose, default settings were extended to 10 gamma rate categories, optimized alpha parameter, 5 limited equilibrium frequencies and as the starting tree the ML tree obtained from the original 18S dataset calculation.</w:t>
      </w:r>
    </w:p>
    <w:p w:rsidR="00747526" w:rsidRDefault="00747526" w:rsidP="00747526">
      <w:pPr>
        <w:spacing w:line="480" w:lineRule="auto"/>
        <w:jc w:val="both"/>
        <w:rPr>
          <w:rFonts w:ascii="Arial" w:hAnsi="Arial" w:cs="Arial"/>
          <w:sz w:val="20"/>
          <w:szCs w:val="20"/>
          <w:lang w:val="en-GB"/>
        </w:rPr>
      </w:pPr>
      <w:r w:rsidRPr="00B83F2E">
        <w:rPr>
          <w:rFonts w:ascii="Arial" w:hAnsi="Arial" w:cs="Arial"/>
          <w:sz w:val="20"/>
          <w:szCs w:val="20"/>
          <w:lang w:val="en-GB"/>
        </w:rPr>
        <w:t xml:space="preserve">Also, long branch attraction (LBA) artefacts can occur under all inference methods (see review </w:t>
      </w:r>
      <w:r w:rsidRPr="00B83F2E">
        <w:rPr>
          <w:rFonts w:ascii="Arial" w:hAnsi="Arial" w:cs="Arial"/>
          <w:sz w:val="20"/>
          <w:szCs w:val="20"/>
          <w:highlight w:val="lightGray"/>
          <w:lang w:val="en-GB"/>
        </w:rPr>
        <w:fldChar w:fldCharType="begin"/>
      </w:r>
      <w:r>
        <w:rPr>
          <w:rFonts w:ascii="Arial" w:hAnsi="Arial" w:cs="Arial"/>
          <w:sz w:val="20"/>
          <w:szCs w:val="20"/>
          <w:highlight w:val="lightGray"/>
          <w:lang w:val="en-GB"/>
        </w:rPr>
        <w:instrText xml:space="preserve"> ADDIN ZOTERO_ITEM CSL_CITATION {"citationID":"YAEphQ1Y","properties":{"formattedCitation":"[9]","plainCitation":"[9]"},"citationItems":[{"id":1199,"uris":["http://zotero.org/users/local/I7In7066/items/VZK8G9QM"],"uri":["http://zotero.org/users/local/I7In7066/items/VZK8G9QM"],"itemData":{"id":1199,"type":"article-journal","title":"A review of long</w:instrText>
      </w:r>
      <w:r>
        <w:rPr>
          <w:rFonts w:ascii="Cambria Math" w:hAnsi="Cambria Math" w:cs="Cambria Math"/>
          <w:sz w:val="20"/>
          <w:szCs w:val="20"/>
          <w:highlight w:val="lightGray"/>
          <w:lang w:val="en-GB"/>
        </w:rPr>
        <w:instrText>‐</w:instrText>
      </w:r>
      <w:r>
        <w:rPr>
          <w:rFonts w:ascii="Arial" w:hAnsi="Arial" w:cs="Arial"/>
          <w:sz w:val="20"/>
          <w:szCs w:val="20"/>
          <w:highlight w:val="lightGray"/>
          <w:lang w:val="en-GB"/>
        </w:rPr>
        <w:instrText xml:space="preserve">branch attraction","container-title":"Cladistics","page":"163-193","volume":"21","issue":"2","source":"Wiley Online Library","abstract":"The history of long-branch attraction, and in particular methods suggested to detect and avoid the artifact to date, is reviewed. Methods suggested to avoid LBA-artifacts include excluding long-branch taxa, excluding faster evolving third codon positions, using inference methods less sensitive to LBA such as likelihood, the Aguinaldo et al. approach, sampling more taxa to break up long branches and sampling more characters especially of another kind, and the pros and cons of these are discussed. Methods suggested to detect LBA are numerous and include methodological disconcordance, RASA, separate partition analyses, parametric simulation, random outgroup sequences, long-branch extraction, split decomposition and spectral analysis. Less than 10 years ago it was doubted if LBA occurred in real datasets. Today, examples are numerous in the literature and it is argued that the development of methods to deal with the problem is warranted. A 16 kbp dataset of placental mammals and a morphological and molecular combined dataset of gall waSPS are used to illustrate the particularly common problem of LBA of problematic ingroup taxa to outgroups. The preferred methods of separate partition analysis, methodological disconcordance, and long branch extraction are used to demonstrate detection methods. It is argued that since outgroup taxa almost always represent long branches and are as such a hazard towards misplacing long branched ingroup taxa, phylogenetic analyses should always be run with and without the outgroups included. This will detect whether only the outgroup roots the ingroup or if it simultaneously alters the ingroup topology, in which case previous studies have shown that the latter is most often the worse. Apart from that LBA to outgroups is the major and most common problem; scanning the literature also detected the ill advised comfort of high support values from thousands of characters, but very few taxa, in the age of genomics. Taxon sampling is crucial for an accurate phylogenetic estimate and trust cannot be put on whole mitochondrial or chloroplast genome studies with only a few taxa, despite their high support values. The placental mammal example demonstrates that parsimony analysis will be prone to LBA by the attraction of the tenrec to the distant marsupial outgroups. In addition, the murid rodents, creating the classic “the guinea-pig is not a rodent” hypothesis in 1996, are also shown to be attracted to the outgroup by nuclear genes, although including the morphological evidence for rodents and Glires overcomes the artifact. The gall wasp example illustrates that Bayesian analyses with a partition-specific GTR + Γ + I model give a conflicting resolution of clades, with a posterior probability of 1.0 when comparing ingroup alone versus outgroup rooted topologies, and this is due to long-branch attraction to the outgroup.","DOI":"10.1111/j.1096-0031.2005.00059.x","ISSN":"1096-0031","language":"en","author":[{"family":"Bergsten","given":"Johannes"}],"issued":{"date-parts":[["2005",4,1]]},"accessed":{"date-parts":[["2011",8,23]]}}}],"schema":"https://github.com/citation-style-language/schema/raw/master/csl-citation.json"} </w:instrText>
      </w:r>
      <w:r w:rsidRPr="00B83F2E">
        <w:rPr>
          <w:rFonts w:ascii="Arial" w:hAnsi="Arial" w:cs="Arial"/>
          <w:sz w:val="20"/>
          <w:szCs w:val="20"/>
          <w:highlight w:val="lightGray"/>
          <w:lang w:val="en-GB"/>
        </w:rPr>
        <w:fldChar w:fldCharType="separate"/>
      </w:r>
      <w:r w:rsidRPr="00747526">
        <w:rPr>
          <w:rFonts w:ascii="Arial" w:hAnsi="Arial" w:cs="Arial"/>
          <w:sz w:val="20"/>
          <w:highlight w:val="lightGray"/>
          <w:lang w:val="en-US"/>
        </w:rPr>
        <w:t>[9]</w:t>
      </w:r>
      <w:r w:rsidRPr="00B83F2E">
        <w:rPr>
          <w:rFonts w:ascii="Arial" w:hAnsi="Arial" w:cs="Arial"/>
          <w:sz w:val="20"/>
          <w:szCs w:val="20"/>
          <w:highlight w:val="lightGray"/>
          <w:lang w:val="en-GB"/>
        </w:rPr>
        <w:fldChar w:fldCharType="end"/>
      </w:r>
      <w:r w:rsidRPr="00B83F2E">
        <w:rPr>
          <w:rFonts w:ascii="Arial" w:hAnsi="Arial" w:cs="Arial"/>
          <w:sz w:val="20"/>
          <w:szCs w:val="20"/>
          <w:lang w:val="en-GB"/>
        </w:rPr>
        <w:t>) and datasets where unrelated taxa have a similar compositional bias or equally increased substitution are especially prone to it (see</w:t>
      </w:r>
      <w:r w:rsidRPr="00B83F2E">
        <w:rPr>
          <w:rFonts w:ascii="Arial" w:hAnsi="Arial" w:cs="Arial"/>
          <w:sz w:val="20"/>
          <w:szCs w:val="20"/>
          <w:lang w:val="en-US"/>
        </w:rPr>
        <w:t xml:space="preserve"> </w:t>
      </w:r>
      <w:r w:rsidRPr="00B83F2E">
        <w:rPr>
          <w:rFonts w:ascii="Arial" w:hAnsi="Arial" w:cs="Arial"/>
          <w:sz w:val="20"/>
          <w:szCs w:val="20"/>
          <w:lang w:val="en-GB"/>
        </w:rPr>
        <w:t xml:space="preserve">Class III long-branch effects, </w:t>
      </w:r>
      <w:r w:rsidRPr="00B83F2E">
        <w:rPr>
          <w:rFonts w:ascii="Arial" w:hAnsi="Arial" w:cs="Arial"/>
          <w:sz w:val="20"/>
          <w:szCs w:val="20"/>
          <w:highlight w:val="lightGray"/>
          <w:lang w:val="en-GB"/>
        </w:rPr>
        <w:fldChar w:fldCharType="begin"/>
      </w:r>
      <w:r>
        <w:rPr>
          <w:rFonts w:ascii="Arial" w:hAnsi="Arial" w:cs="Arial"/>
          <w:sz w:val="20"/>
          <w:szCs w:val="20"/>
          <w:highlight w:val="lightGray"/>
          <w:lang w:val="en-GB"/>
        </w:rPr>
        <w:instrText xml:space="preserve"> ADDIN ZOTERO_ITEM CSL_CITATION {"citationID":"uSbFVY9E","properties":{"formattedCitation":"[10]","plainCitation":"[10]"},"citationItems":[{"id":2213,"uris":["http://zotero.org/users/local/I7In7066/items/CFHIM5T6"],"uri":["http://zotero.org/users/local/I7In7066/items/CFHIM5T6"],"itemData":{"id":2213,"type":"article-journal","title":"Visualizing differences in phylogenetic information content of alignments and distinction of three classes of long-branch effects","container-title":"BMC Evolutionary Biology","page":"147","volume":"7","issue":"1","source":"www.biomedcentral.com","abstract":"Published molecular phylogenies are usually based on data whose quality has not been explored prior to tree inference. This leads to errors because trees obtained with conventional methods suppress conflicting evidence, and because support values may be high even if there is no distinct phylogenetic signal. Tools that allow an a priori examination of data quality are rarely applied.","DOI":"10.1186/1471-2148-7-147","ISSN":"1471-2148","note":"PMID: 17725833","journalAbbreviation":"BMC Evol Biol","language":"en","author":[{"family":"Wägele","given":"Johann W."},{"family":"Mayer","given":"Christoph"}],"issued":{"date-parts":[["2007",8,28]]},"accessed":{"date-parts":[["2013",3,24]]},"PMID":"17725833"}}],"schema":"https://github.com/citation-style-language/schema/raw/master/csl-citation.json"} </w:instrText>
      </w:r>
      <w:r w:rsidRPr="00B83F2E">
        <w:rPr>
          <w:rFonts w:ascii="Arial" w:hAnsi="Arial" w:cs="Arial"/>
          <w:sz w:val="20"/>
          <w:szCs w:val="20"/>
          <w:highlight w:val="lightGray"/>
          <w:lang w:val="en-GB"/>
        </w:rPr>
        <w:fldChar w:fldCharType="separate"/>
      </w:r>
      <w:r w:rsidRPr="00747526">
        <w:rPr>
          <w:rFonts w:ascii="Arial" w:hAnsi="Arial" w:cs="Arial"/>
          <w:sz w:val="20"/>
          <w:highlight w:val="lightGray"/>
          <w:lang w:val="en-US"/>
        </w:rPr>
        <w:t>[10]</w:t>
      </w:r>
      <w:r w:rsidRPr="00B83F2E">
        <w:rPr>
          <w:rFonts w:ascii="Arial" w:hAnsi="Arial" w:cs="Arial"/>
          <w:sz w:val="20"/>
          <w:szCs w:val="20"/>
          <w:highlight w:val="lightGray"/>
          <w:lang w:val="en-GB"/>
        </w:rPr>
        <w:fldChar w:fldCharType="end"/>
      </w:r>
      <w:r w:rsidRPr="00B83F2E">
        <w:rPr>
          <w:rFonts w:ascii="Arial" w:hAnsi="Arial" w:cs="Arial"/>
          <w:sz w:val="20"/>
          <w:szCs w:val="20"/>
          <w:lang w:val="en-GB"/>
        </w:rPr>
        <w:t xml:space="preserve">). A simple method to test for LBA effects is the long-branch extraction, i.e. the observation of critical taxa positioning under removal of taxa with long branches </w:t>
      </w:r>
      <w:r w:rsidRPr="00B83F2E">
        <w:rPr>
          <w:rFonts w:ascii="Arial" w:hAnsi="Arial" w:cs="Arial"/>
          <w:sz w:val="20"/>
          <w:szCs w:val="20"/>
          <w:highlight w:val="lightGray"/>
          <w:lang w:val="en-GB"/>
        </w:rPr>
        <w:fldChar w:fldCharType="begin"/>
      </w:r>
      <w:r>
        <w:rPr>
          <w:rFonts w:ascii="Arial" w:hAnsi="Arial" w:cs="Arial"/>
          <w:sz w:val="20"/>
          <w:szCs w:val="20"/>
          <w:highlight w:val="lightGray"/>
          <w:lang w:val="en-GB"/>
        </w:rPr>
        <w:instrText xml:space="preserve"> ADDIN ZOTERO_ITEM CSL_CITATION {"citationID":"vK6JVwHN","properties":{"formattedCitation":"[11]","plainCitation":"[11]"},"citationItems":[{"id":3593,"uris":["http://zotero.org/users/local/I7In7066/items/CDQZT4MG"],"uri":["http://zotero.org/users/local/I7In7066/items/CDQZT4MG"],"itemData":{"id":3593,"type":"article-journal","title":"Long-branch abstractions","container-title":"Cladistics","page":"9-24","volume":"15","issue":"1","source":"Wiley Online Library","abstract":"Recent attention has been focused on the sensitivities of various tree reconstructing algorithms to sequence rate heterogeneity (long-branch attraction). Phylogenetic conclusions from two recent empirical studies have been indicted as artifacts attributable to long-branch attraction. Siddall et al.(1995) concluded that Myxozoa are cnidarians and sister group toPolypodium based on 18S rDNA and morphology. Haneltet al.(1996) argued that this result is due to long-branch attraction. Whiting et al.(1997) concluded that the Strepsiptera are sister group to Diptera based on parsimony analysis of 18S rDNA, 28S rDNA, and morphology. Huelsenbeck (1997) argued that this result also is attributable to long-branch attraction. We demonstrate that the analyses and arguments dismissing these results as the effects of long-branch attraction are fundamentally flawed. The criteria employed by these authors were applied arbitrarily by them to the groups that they did not want, and yet using those same criteria, there is more reason to exclude other taxa besides Polypodium and there is more reason to disbelieve monophyly of Diptera than monophyly of Strepsiptera with Diptera. Moreover, it is asserted, long-branch attraction cannot explain the presence of nematocysts in Myxozoa and halteres in Strepsiptera. For these reasons, and in light of the demonstration that long branches cannot attract each other in their mutual absence, we conclude that the monophyly of Myxozoa + Polypodium and Strepsiptera + Diptera is not due to long-branch attraction. We suggest that maximum likelihood methods are extremely sensitive to taxon and character sampling and that these data sets are demonstrative of the long-branch repulsion problem.","DOI":"10.1111/j.1096-0031.1999.tb00391.x","ISSN":"1096-0031","language":"en","author":[{"family":"Siddall","given":"Mark E"},{"family":"Whiting","given":"Michael F"}],"issued":{"date-parts":[["1999",3,1]]},"accessed":{"date-parts":[["2014",8,1]]}}}],"schema":"https://github.com/citation-style-language/schema/raw/master/csl-citation.json"} </w:instrText>
      </w:r>
      <w:r w:rsidRPr="00B83F2E">
        <w:rPr>
          <w:rFonts w:ascii="Arial" w:hAnsi="Arial" w:cs="Arial"/>
          <w:sz w:val="20"/>
          <w:szCs w:val="20"/>
          <w:highlight w:val="lightGray"/>
          <w:lang w:val="en-GB"/>
        </w:rPr>
        <w:fldChar w:fldCharType="separate"/>
      </w:r>
      <w:r w:rsidRPr="00747526">
        <w:rPr>
          <w:rFonts w:ascii="Arial" w:hAnsi="Arial" w:cs="Arial"/>
          <w:sz w:val="20"/>
          <w:highlight w:val="lightGray"/>
          <w:lang w:val="en-US"/>
        </w:rPr>
        <w:t>[11]</w:t>
      </w:r>
      <w:r w:rsidRPr="00B83F2E">
        <w:rPr>
          <w:rFonts w:ascii="Arial" w:hAnsi="Arial" w:cs="Arial"/>
          <w:sz w:val="20"/>
          <w:szCs w:val="20"/>
          <w:highlight w:val="lightGray"/>
          <w:lang w:val="en-GB"/>
        </w:rPr>
        <w:fldChar w:fldCharType="end"/>
      </w:r>
      <w:r>
        <w:rPr>
          <w:rFonts w:ascii="Arial" w:hAnsi="Arial" w:cs="Arial"/>
          <w:sz w:val="20"/>
          <w:szCs w:val="20"/>
          <w:lang w:val="en-GB"/>
        </w:rPr>
        <w:t xml:space="preserve">. </w:t>
      </w:r>
      <w:r w:rsidRPr="00B83F2E">
        <w:rPr>
          <w:rFonts w:ascii="Arial" w:hAnsi="Arial" w:cs="Arial"/>
          <w:sz w:val="20"/>
          <w:szCs w:val="20"/>
          <w:lang w:val="en-GB"/>
        </w:rPr>
        <w:t xml:space="preserve">All 18S calculations were </w:t>
      </w:r>
      <w:r>
        <w:rPr>
          <w:rFonts w:ascii="Arial" w:hAnsi="Arial" w:cs="Arial"/>
          <w:sz w:val="20"/>
          <w:szCs w:val="20"/>
          <w:lang w:val="en-GB"/>
        </w:rPr>
        <w:t xml:space="preserve">therefore </w:t>
      </w:r>
      <w:r w:rsidRPr="00B83F2E">
        <w:rPr>
          <w:rFonts w:ascii="Arial" w:hAnsi="Arial" w:cs="Arial"/>
          <w:sz w:val="20"/>
          <w:szCs w:val="20"/>
          <w:lang w:val="en-GB"/>
        </w:rPr>
        <w:t xml:space="preserve">repeated under removal of either </w:t>
      </w:r>
      <w:r w:rsidRPr="00B83F2E">
        <w:rPr>
          <w:rFonts w:ascii="Arial" w:hAnsi="Arial" w:cs="Arial"/>
          <w:i/>
          <w:sz w:val="20"/>
          <w:szCs w:val="20"/>
          <w:lang w:val="en-GB"/>
        </w:rPr>
        <w:t>C. socialis</w:t>
      </w:r>
      <w:r w:rsidRPr="00B83F2E">
        <w:rPr>
          <w:rFonts w:ascii="Arial" w:hAnsi="Arial" w:cs="Arial"/>
          <w:sz w:val="20"/>
          <w:szCs w:val="20"/>
          <w:lang w:val="en-GB"/>
        </w:rPr>
        <w:t xml:space="preserve"> or </w:t>
      </w:r>
      <w:r w:rsidRPr="00B83F2E">
        <w:rPr>
          <w:rFonts w:ascii="Arial" w:hAnsi="Arial" w:cs="Arial"/>
          <w:i/>
          <w:sz w:val="20"/>
          <w:szCs w:val="20"/>
          <w:lang w:val="en-GB"/>
        </w:rPr>
        <w:t>G. wildpretii</w:t>
      </w:r>
      <w:r>
        <w:rPr>
          <w:rFonts w:ascii="Arial" w:hAnsi="Arial" w:cs="Arial"/>
          <w:sz w:val="20"/>
          <w:szCs w:val="20"/>
          <w:lang w:val="en-GB"/>
        </w:rPr>
        <w:t xml:space="preserve"> (long-branch extraction</w:t>
      </w:r>
      <w:r w:rsidRPr="00B83F2E">
        <w:rPr>
          <w:rFonts w:ascii="Arial" w:hAnsi="Arial" w:cs="Arial"/>
          <w:sz w:val="20"/>
          <w:szCs w:val="20"/>
          <w:lang w:val="en-GB"/>
        </w:rPr>
        <w:t>).</w:t>
      </w:r>
    </w:p>
    <w:p w:rsidR="00977BCD" w:rsidRPr="00B83F2E" w:rsidRDefault="00977BCD" w:rsidP="00747526">
      <w:pPr>
        <w:spacing w:line="480" w:lineRule="auto"/>
        <w:jc w:val="both"/>
        <w:rPr>
          <w:rFonts w:ascii="Arial" w:hAnsi="Arial" w:cs="Arial"/>
          <w:sz w:val="20"/>
          <w:szCs w:val="20"/>
          <w:lang w:val="en-US"/>
        </w:rPr>
      </w:pPr>
    </w:p>
    <w:p w:rsidR="00747526" w:rsidRPr="00747526" w:rsidRDefault="00747526" w:rsidP="00747526">
      <w:pPr>
        <w:pStyle w:val="Literaturverzeichnis"/>
        <w:rPr>
          <w:rFonts w:ascii="Arial" w:hAnsi="Arial" w:cs="Arial"/>
          <w:sz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ZOTERO_BIBL {"custom":[]} CSL_BIBLIOGRAPHY </w:instrText>
      </w:r>
      <w:r>
        <w:rPr>
          <w:rFonts w:ascii="Arial" w:hAnsi="Arial" w:cs="Arial"/>
          <w:sz w:val="20"/>
          <w:szCs w:val="20"/>
          <w:lang w:val="en-US"/>
        </w:rPr>
        <w:fldChar w:fldCharType="separate"/>
      </w:r>
      <w:r w:rsidRPr="00747526">
        <w:rPr>
          <w:rFonts w:ascii="Arial" w:hAnsi="Arial" w:cs="Arial"/>
          <w:sz w:val="20"/>
          <w:lang w:val="en-US"/>
        </w:rPr>
        <w:t xml:space="preserve">1. </w:t>
      </w:r>
      <w:r w:rsidRPr="00747526">
        <w:rPr>
          <w:rFonts w:ascii="Arial" w:hAnsi="Arial" w:cs="Arial"/>
          <w:sz w:val="20"/>
          <w:lang w:val="en-US"/>
        </w:rPr>
        <w:tab/>
        <w:t>Rodríguez-Ezpeleta N, Brinkmann H, Roure B, Lartillot N, Lang BF, Philippe H. Detecting and overcoming systematic errors in genome-sale phylogenies. Syst Biol. 2007;56: 389–399. doi:10.1080/10635150701397643</w:t>
      </w:r>
    </w:p>
    <w:p w:rsidR="00747526" w:rsidRPr="00747526" w:rsidRDefault="00747526" w:rsidP="00747526">
      <w:pPr>
        <w:pStyle w:val="Literaturverzeichnis"/>
        <w:rPr>
          <w:rFonts w:ascii="Arial" w:hAnsi="Arial" w:cs="Arial"/>
          <w:sz w:val="20"/>
          <w:lang w:val="en-US"/>
        </w:rPr>
      </w:pPr>
      <w:r w:rsidRPr="00747526">
        <w:rPr>
          <w:rFonts w:ascii="Arial" w:hAnsi="Arial" w:cs="Arial"/>
          <w:sz w:val="20"/>
          <w:lang w:val="en-US"/>
        </w:rPr>
        <w:t xml:space="preserve">2. </w:t>
      </w:r>
      <w:r w:rsidRPr="00747526">
        <w:rPr>
          <w:rFonts w:ascii="Arial" w:hAnsi="Arial" w:cs="Arial"/>
          <w:sz w:val="20"/>
          <w:lang w:val="en-US"/>
        </w:rPr>
        <w:tab/>
        <w:t xml:space="preserve">Kumar S, Gadagkar SR. Disparity Index: a simple statistic to measure and test the homogeneity of substitution patterns between molecular sequences. Genetics. 2001;158: 1321 –1327. </w:t>
      </w:r>
    </w:p>
    <w:p w:rsidR="00747526" w:rsidRPr="00747526" w:rsidRDefault="00747526" w:rsidP="00747526">
      <w:pPr>
        <w:pStyle w:val="Literaturverzeichnis"/>
        <w:rPr>
          <w:rFonts w:ascii="Arial" w:hAnsi="Arial" w:cs="Arial"/>
          <w:sz w:val="20"/>
          <w:lang w:val="en-US"/>
        </w:rPr>
      </w:pPr>
      <w:r w:rsidRPr="00747526">
        <w:rPr>
          <w:rFonts w:ascii="Arial" w:hAnsi="Arial" w:cs="Arial"/>
          <w:sz w:val="20"/>
          <w:lang w:val="en-US"/>
        </w:rPr>
        <w:t xml:space="preserve">3. </w:t>
      </w:r>
      <w:r w:rsidRPr="00747526">
        <w:rPr>
          <w:rFonts w:ascii="Arial" w:hAnsi="Arial" w:cs="Arial"/>
          <w:sz w:val="20"/>
          <w:lang w:val="en-US"/>
        </w:rPr>
        <w:tab/>
        <w:t xml:space="preserve">Lockhart PJ, Steel MA, Hendy MD, Penny D. Recovering evolutionary trees under a more realistic model of sequence evolution. Mol Biol Evol. 1994;11: 605–612. </w:t>
      </w:r>
    </w:p>
    <w:p w:rsidR="00747526" w:rsidRPr="00747526" w:rsidRDefault="00747526" w:rsidP="00747526">
      <w:pPr>
        <w:pStyle w:val="Literaturverzeichnis"/>
        <w:rPr>
          <w:rFonts w:ascii="Arial" w:hAnsi="Arial" w:cs="Arial"/>
          <w:sz w:val="20"/>
          <w:lang w:val="en-US"/>
        </w:rPr>
      </w:pPr>
      <w:r w:rsidRPr="00747526">
        <w:rPr>
          <w:rFonts w:ascii="Arial" w:hAnsi="Arial" w:cs="Arial"/>
          <w:sz w:val="20"/>
          <w:lang w:val="en-US"/>
        </w:rPr>
        <w:lastRenderedPageBreak/>
        <w:t xml:space="preserve">4. </w:t>
      </w:r>
      <w:r w:rsidRPr="00747526">
        <w:rPr>
          <w:rFonts w:ascii="Arial" w:hAnsi="Arial" w:cs="Arial"/>
          <w:sz w:val="20"/>
          <w:lang w:val="en-US"/>
        </w:rPr>
        <w:tab/>
        <w:t xml:space="preserve">Galtier N, Gouy M. Inferring pattern and process: Maximum-Likelihood implementation of a nonhomogeneous model of DNA sequence evolution for phylogenetic analysis. Mol Biol Evol. 1998;15: 871–879. </w:t>
      </w:r>
    </w:p>
    <w:p w:rsidR="00747526" w:rsidRPr="00747526" w:rsidRDefault="00747526" w:rsidP="00747526">
      <w:pPr>
        <w:pStyle w:val="Literaturverzeichnis"/>
        <w:rPr>
          <w:rFonts w:ascii="Arial" w:hAnsi="Arial" w:cs="Arial"/>
          <w:sz w:val="20"/>
          <w:lang w:val="en-US"/>
        </w:rPr>
      </w:pPr>
      <w:r w:rsidRPr="00747526">
        <w:rPr>
          <w:rFonts w:ascii="Arial" w:hAnsi="Arial" w:cs="Arial"/>
          <w:sz w:val="20"/>
          <w:lang w:val="en-US"/>
        </w:rPr>
        <w:t xml:space="preserve">5. </w:t>
      </w:r>
      <w:r w:rsidRPr="00747526">
        <w:rPr>
          <w:rFonts w:ascii="Arial" w:hAnsi="Arial" w:cs="Arial"/>
          <w:sz w:val="20"/>
          <w:lang w:val="en-US"/>
        </w:rPr>
        <w:tab/>
        <w:t>Phillips MJ, Penny D. The root of the mammalian tree inferred from whole mitochondrial genomes. Mol Phylogenet Evol. 2003;28: 171–185. doi:10.1016/S1055-7903(03)00057-5</w:t>
      </w:r>
    </w:p>
    <w:p w:rsidR="00747526" w:rsidRPr="00747526" w:rsidRDefault="00747526" w:rsidP="00747526">
      <w:pPr>
        <w:pStyle w:val="Literaturverzeichnis"/>
        <w:rPr>
          <w:rFonts w:ascii="Arial" w:hAnsi="Arial" w:cs="Arial"/>
          <w:sz w:val="20"/>
          <w:lang w:val="en-US"/>
        </w:rPr>
      </w:pPr>
      <w:r w:rsidRPr="00747526">
        <w:rPr>
          <w:rFonts w:ascii="Arial" w:hAnsi="Arial" w:cs="Arial"/>
          <w:sz w:val="20"/>
          <w:lang w:val="en-US"/>
        </w:rPr>
        <w:t xml:space="preserve">6. </w:t>
      </w:r>
      <w:r w:rsidRPr="00747526">
        <w:rPr>
          <w:rFonts w:ascii="Arial" w:hAnsi="Arial" w:cs="Arial"/>
          <w:sz w:val="20"/>
          <w:lang w:val="en-US"/>
        </w:rPr>
        <w:tab/>
        <w:t>Stamatakis A. Phylogenetic models of rate heterogeneity: a high performance computing perspective. Proc of IPDPS2006, Rhodos, Greece. 2006. doi:10.1109/IPDPS.2006.1639535</w:t>
      </w:r>
    </w:p>
    <w:p w:rsidR="00747526" w:rsidRPr="00747526" w:rsidRDefault="00747526" w:rsidP="00747526">
      <w:pPr>
        <w:pStyle w:val="Literaturverzeichnis"/>
        <w:rPr>
          <w:rFonts w:ascii="Arial" w:hAnsi="Arial" w:cs="Arial"/>
          <w:sz w:val="20"/>
          <w:lang w:val="en-US"/>
        </w:rPr>
      </w:pPr>
      <w:r w:rsidRPr="00747526">
        <w:rPr>
          <w:rFonts w:ascii="Arial" w:hAnsi="Arial" w:cs="Arial"/>
          <w:sz w:val="20"/>
          <w:lang w:val="en-US"/>
        </w:rPr>
        <w:t xml:space="preserve">7. </w:t>
      </w:r>
      <w:r w:rsidRPr="00747526">
        <w:rPr>
          <w:rFonts w:ascii="Arial" w:hAnsi="Arial" w:cs="Arial"/>
          <w:sz w:val="20"/>
          <w:lang w:val="en-US"/>
        </w:rPr>
        <w:tab/>
        <w:t>Boussau B, Gouy M. Efficient likelihood computations with nonreversible models of evolution. Syst Biol. 2006;55: 756–768. doi:10.1080/10635150600975218</w:t>
      </w:r>
    </w:p>
    <w:p w:rsidR="00747526" w:rsidRPr="00747526" w:rsidRDefault="00747526" w:rsidP="00747526">
      <w:pPr>
        <w:pStyle w:val="Literaturverzeichnis"/>
        <w:rPr>
          <w:rFonts w:ascii="Arial" w:hAnsi="Arial" w:cs="Arial"/>
          <w:sz w:val="20"/>
          <w:lang w:val="en-US"/>
        </w:rPr>
      </w:pPr>
      <w:r w:rsidRPr="00747526">
        <w:rPr>
          <w:rFonts w:ascii="Arial" w:hAnsi="Arial" w:cs="Arial"/>
          <w:sz w:val="20"/>
          <w:lang w:val="en-US"/>
        </w:rPr>
        <w:t xml:space="preserve">8. </w:t>
      </w:r>
      <w:r w:rsidRPr="00747526">
        <w:rPr>
          <w:rFonts w:ascii="Arial" w:hAnsi="Arial" w:cs="Arial"/>
          <w:sz w:val="20"/>
          <w:lang w:val="en-US"/>
        </w:rPr>
        <w:tab/>
        <w:t>Guindon S, Gascuel O. A simple, fast, and accurate algorithm to estimate large phylogenies by Maximum Likelihood. Syst Biol. 2003;52: 696–704. doi:10.1080/10635150390235520</w:t>
      </w:r>
    </w:p>
    <w:p w:rsidR="00747526" w:rsidRPr="00747526" w:rsidRDefault="00747526" w:rsidP="00747526">
      <w:pPr>
        <w:pStyle w:val="Literaturverzeichnis"/>
        <w:rPr>
          <w:rFonts w:ascii="Arial" w:hAnsi="Arial" w:cs="Arial"/>
          <w:sz w:val="20"/>
          <w:lang w:val="en-US"/>
        </w:rPr>
      </w:pPr>
      <w:r w:rsidRPr="00747526">
        <w:rPr>
          <w:rFonts w:ascii="Arial" w:hAnsi="Arial" w:cs="Arial"/>
          <w:sz w:val="20"/>
          <w:lang w:val="en-US"/>
        </w:rPr>
        <w:t xml:space="preserve">9. </w:t>
      </w:r>
      <w:r w:rsidRPr="00747526">
        <w:rPr>
          <w:rFonts w:ascii="Arial" w:hAnsi="Arial" w:cs="Arial"/>
          <w:sz w:val="20"/>
          <w:lang w:val="en-US"/>
        </w:rPr>
        <w:tab/>
        <w:t>Bergsten J. A review of long</w:t>
      </w:r>
      <w:r w:rsidRPr="00747526">
        <w:rPr>
          <w:rFonts w:ascii="Cambria Math" w:hAnsi="Cambria Math" w:cs="Cambria Math"/>
          <w:sz w:val="20"/>
          <w:lang w:val="en-US"/>
        </w:rPr>
        <w:t>‐</w:t>
      </w:r>
      <w:r w:rsidRPr="00747526">
        <w:rPr>
          <w:rFonts w:ascii="Arial" w:hAnsi="Arial" w:cs="Arial"/>
          <w:sz w:val="20"/>
          <w:lang w:val="en-US"/>
        </w:rPr>
        <w:t>branch attraction. Cladistics. 2005;21: 163–193. doi:10.1111/j.1096-0031.2005.00059.x</w:t>
      </w:r>
    </w:p>
    <w:p w:rsidR="00747526" w:rsidRPr="00747526" w:rsidRDefault="00747526" w:rsidP="00747526">
      <w:pPr>
        <w:pStyle w:val="Literaturverzeichnis"/>
        <w:rPr>
          <w:rFonts w:ascii="Arial" w:hAnsi="Arial" w:cs="Arial"/>
          <w:sz w:val="20"/>
          <w:lang w:val="en-US"/>
        </w:rPr>
      </w:pPr>
      <w:r w:rsidRPr="00747526">
        <w:rPr>
          <w:rFonts w:ascii="Arial" w:hAnsi="Arial" w:cs="Arial"/>
          <w:sz w:val="20"/>
          <w:lang w:val="en-US"/>
        </w:rPr>
        <w:t xml:space="preserve">10. </w:t>
      </w:r>
      <w:r w:rsidRPr="00747526">
        <w:rPr>
          <w:rFonts w:ascii="Arial" w:hAnsi="Arial" w:cs="Arial"/>
          <w:sz w:val="20"/>
          <w:lang w:val="en-US"/>
        </w:rPr>
        <w:tab/>
        <w:t>Wägele JW, Mayer C. Visualizing differences in phylogenetic information content of alignments and distinction of three classes of long-branch effects. BMC Evol Biol. 2007;7: 147. doi:10.1186/1471-2148-7-147</w:t>
      </w:r>
    </w:p>
    <w:p w:rsidR="00747526" w:rsidRPr="00747526" w:rsidRDefault="00747526" w:rsidP="00747526">
      <w:pPr>
        <w:pStyle w:val="Literaturverzeichnis"/>
        <w:rPr>
          <w:rFonts w:ascii="Arial" w:hAnsi="Arial" w:cs="Arial"/>
          <w:sz w:val="20"/>
        </w:rPr>
      </w:pPr>
      <w:r w:rsidRPr="00747526">
        <w:rPr>
          <w:rFonts w:ascii="Arial" w:hAnsi="Arial" w:cs="Arial"/>
          <w:sz w:val="20"/>
          <w:lang w:val="en-US"/>
        </w:rPr>
        <w:t xml:space="preserve">11. </w:t>
      </w:r>
      <w:r w:rsidRPr="00747526">
        <w:rPr>
          <w:rFonts w:ascii="Arial" w:hAnsi="Arial" w:cs="Arial"/>
          <w:sz w:val="20"/>
          <w:lang w:val="en-US"/>
        </w:rPr>
        <w:tab/>
        <w:t xml:space="preserve">Siddall ME, Whiting MF. Long-branch abstractions. </w:t>
      </w:r>
      <w:r w:rsidRPr="00747526">
        <w:rPr>
          <w:rFonts w:ascii="Arial" w:hAnsi="Arial" w:cs="Arial"/>
          <w:sz w:val="20"/>
        </w:rPr>
        <w:t>Cladistics. 1999;15: 9–24. doi:10.1111/j.1096-0031.1999.tb00391.x</w:t>
      </w:r>
    </w:p>
    <w:p w:rsidR="006B093D" w:rsidRPr="00747526" w:rsidRDefault="00747526" w:rsidP="006B093D">
      <w:pPr>
        <w:rPr>
          <w:rFonts w:ascii="Arial" w:hAnsi="Arial" w:cs="Arial"/>
          <w:sz w:val="20"/>
          <w:szCs w:val="20"/>
          <w:lang w:val="en-US"/>
        </w:rPr>
      </w:pPr>
      <w:r>
        <w:rPr>
          <w:rFonts w:ascii="Arial" w:hAnsi="Arial" w:cs="Arial"/>
          <w:sz w:val="20"/>
          <w:szCs w:val="20"/>
          <w:lang w:val="en-US"/>
        </w:rPr>
        <w:fldChar w:fldCharType="end"/>
      </w:r>
    </w:p>
    <w:sectPr w:rsidR="006B093D" w:rsidRPr="00747526" w:rsidSect="00203A01">
      <w:pgSz w:w="11906" w:h="16838"/>
      <w:pgMar w:top="1134" w:right="1077" w:bottom="1134"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093D"/>
    <w:rsid w:val="000460D1"/>
    <w:rsid w:val="0004625A"/>
    <w:rsid w:val="000C2209"/>
    <w:rsid w:val="00172BAF"/>
    <w:rsid w:val="00203A01"/>
    <w:rsid w:val="00284B33"/>
    <w:rsid w:val="003B7B43"/>
    <w:rsid w:val="006B093D"/>
    <w:rsid w:val="00747526"/>
    <w:rsid w:val="007D1217"/>
    <w:rsid w:val="0086612A"/>
    <w:rsid w:val="00977BCD"/>
    <w:rsid w:val="00C17DF2"/>
    <w:rsid w:val="00D2549C"/>
    <w:rsid w:val="00DC3C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6B093D"/>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6B093D"/>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95</Words>
  <Characters>27062</Characters>
  <Application>Microsoft Office Word</Application>
  <DocSecurity>0</DocSecurity>
  <Lines>225</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dc:creator>
  <cp:lastModifiedBy>Maria</cp:lastModifiedBy>
  <cp:revision>5</cp:revision>
  <dcterms:created xsi:type="dcterms:W3CDTF">2015-03-12T08:17:00Z</dcterms:created>
  <dcterms:modified xsi:type="dcterms:W3CDTF">2015-06-15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gt;&lt;session id="ZmTEkLtX"/&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